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57AA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left"/>
        <w:textAlignment w:val="auto"/>
        <w:rPr>
          <w:rFonts w:hint="default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Table </w:t>
      </w:r>
      <w:r>
        <w:rPr>
          <w:rFonts w:hint="eastAsia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S</w:t>
      </w: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>24</w:t>
      </w: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. </w:t>
      </w: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>The analysis of potential causal link between specific peripheral blood cells and brain reorganization.</w:t>
      </w:r>
    </w:p>
    <w:bookmarkEnd w:id="0"/>
    <w:tbl>
      <w:tblPr>
        <w:tblStyle w:val="2"/>
        <w:tblpPr w:leftFromText="180" w:rightFromText="180" w:vertAnchor="page" w:horzAnchor="page" w:tblpX="1699" w:tblpY="2084"/>
        <w:tblOverlap w:val="never"/>
        <w:tblW w:w="136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2984"/>
        <w:gridCol w:w="870"/>
        <w:gridCol w:w="860"/>
        <w:gridCol w:w="1838"/>
        <w:gridCol w:w="821"/>
        <w:gridCol w:w="881"/>
        <w:gridCol w:w="863"/>
        <w:gridCol w:w="838"/>
        <w:gridCol w:w="931"/>
        <w:gridCol w:w="992"/>
        <w:gridCol w:w="894"/>
      </w:tblGrid>
      <w:tr w14:paraId="366C1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D70B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</w:p>
        </w:tc>
        <w:tc>
          <w:tcPr>
            <w:tcW w:w="29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BD60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rection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7AFC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</w:t>
            </w:r>
            <w:r>
              <w:rPr>
                <w:rFonts w:hint="eastAsia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08B6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  <w:r>
              <w:rPr>
                <w:rFonts w:hint="eastAsia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18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37EC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8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2F9D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7E8C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. R</w:t>
            </w: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2D9C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C</w:t>
            </w:r>
          </w:p>
        </w:tc>
        <w:tc>
          <w:tcPr>
            <w:tcW w:w="8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587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C</w:t>
            </w:r>
          </w:p>
        </w:tc>
        <w:tc>
          <w:tcPr>
            <w:tcW w:w="9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579E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bin</w:t>
            </w:r>
          </w:p>
          <w:p w14:paraId="2D6B7F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tson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9DA9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sidual </w:t>
            </w:r>
          </w:p>
          <w:p w14:paraId="748224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</w:t>
            </w:r>
            <w:r>
              <w:rPr>
                <w:rFonts w:hint="eastAsia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8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DA4F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lue</w:t>
            </w:r>
          </w:p>
        </w:tc>
      </w:tr>
      <w:tr w14:paraId="7C2E9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8A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4E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 to Brain reorganiz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11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D4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2C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6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A5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91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9F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5B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25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0D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BF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 w14:paraId="71E2A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2901">
            <w:pPr>
              <w:spacing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F7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T to Brain reorganiz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D2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38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4D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1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E4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32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00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04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16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E4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E4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8</w:t>
            </w:r>
          </w:p>
        </w:tc>
      </w:tr>
      <w:tr w14:paraId="694EC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BAE5">
            <w:pPr>
              <w:spacing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BD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 to Brain reorganiza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7B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2F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28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8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D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6C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49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36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E3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B2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A0D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</w:t>
            </w:r>
          </w:p>
        </w:tc>
      </w:tr>
      <w:tr w14:paraId="60EFF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9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A7E9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B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23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 reorganization to WB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44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3A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C8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6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94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9E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B0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A3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C0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DF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2D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 w14:paraId="32812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75459F">
            <w:pPr>
              <w:spacing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86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 reorganization to NEU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6B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E6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52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68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8B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7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BD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91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3C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B8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43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6</w:t>
            </w:r>
          </w:p>
        </w:tc>
      </w:tr>
      <w:tr w14:paraId="4710E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0C660F">
            <w:pPr>
              <w:spacing w:line="24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354A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 reorganization to MONO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6C17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5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4D25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39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3E48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9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49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F74A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4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04A8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EC3F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.49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582C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.35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420E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D03A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2BDA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7</w:t>
            </w:r>
          </w:p>
        </w:tc>
      </w:tr>
    </w:tbl>
    <w:p w14:paraId="3D46B0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left"/>
        <w:textAlignment w:val="auto"/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</w:pP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>bbreviations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Beta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coefficient; SE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standard error; CI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confidence interval; R²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coefficient of determination; Adj. R²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adjusted R²; AIC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Akaike information criterion; BIC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Bayesian information criterion; DW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Durbin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-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Watson statistic; SD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:</w:t>
      </w:r>
      <w:r>
        <w:rPr>
          <w:rFonts w:hint="default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residual standard deviation.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WBC: white blood cell; NEUT: neutrophil; MONO: monocyte. </w:t>
      </w: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 xml:space="preserve">The detailed causal link was not explained ensured the table was clear. 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Model A meant that the special peripheral blood cells would affect the brain reorganization. Model B meant that the brain reorganization would affect the special peripheral blood cell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0F349C"/>
    <w:rsid w:val="0C691DA0"/>
    <w:rsid w:val="160F349C"/>
    <w:rsid w:val="20B34CA3"/>
    <w:rsid w:val="22680848"/>
    <w:rsid w:val="3BF515B8"/>
    <w:rsid w:val="3ED23696"/>
    <w:rsid w:val="45ED2F39"/>
    <w:rsid w:val="5FF92B75"/>
    <w:rsid w:val="663C3B66"/>
    <w:rsid w:val="6A3D07BF"/>
    <w:rsid w:val="6D700D5C"/>
    <w:rsid w:val="717F1B06"/>
    <w:rsid w:val="75417CE2"/>
    <w:rsid w:val="7E5B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201</Characters>
  <Lines>0</Lines>
  <Paragraphs>0</Paragraphs>
  <TotalTime>2</TotalTime>
  <ScaleCrop>false</ScaleCrop>
  <LinksUpToDate>false</LinksUpToDate>
  <CharactersWithSpaces>13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22:30:00Z</dcterms:created>
  <dc:creator>美式美惨咯</dc:creator>
  <cp:lastModifiedBy>美式美惨咯</cp:lastModifiedBy>
  <dcterms:modified xsi:type="dcterms:W3CDTF">2026-01-03T07:2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4885CC99F7C4E4081EA49DC5B2AD57E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